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74AB7" w14:textId="291990AF" w:rsidR="0023232A" w:rsidRPr="008312CD" w:rsidRDefault="008312CD" w:rsidP="008312CD">
      <w:pPr>
        <w:spacing w:after="240"/>
        <w:rPr>
          <w:rFonts w:ascii="Arial" w:hAnsi="Arial" w:cs="Arial"/>
          <w:b/>
          <w:sz w:val="22"/>
          <w:szCs w:val="22"/>
        </w:rPr>
      </w:pPr>
      <w:r w:rsidRPr="008312CD">
        <w:rPr>
          <w:rFonts w:ascii="Arial" w:eastAsia="Times New Roman" w:hAnsi="Arial" w:cs="Arial"/>
          <w:b/>
          <w:color w:val="000000"/>
          <w:sz w:val="22"/>
          <w:szCs w:val="22"/>
        </w:rPr>
        <w:t>S3 Table. Results of paired-samples t-tests comparing the proportion of Other responses across different auditory and visual places of articulation.</w:t>
      </w:r>
    </w:p>
    <w:tbl>
      <w:tblPr>
        <w:tblW w:w="5121" w:type="dxa"/>
        <w:tblLook w:val="04A0" w:firstRow="1" w:lastRow="0" w:firstColumn="1" w:lastColumn="0" w:noHBand="0" w:noVBand="1"/>
      </w:tblPr>
      <w:tblGrid>
        <w:gridCol w:w="1527"/>
        <w:gridCol w:w="1528"/>
        <w:gridCol w:w="1004"/>
        <w:gridCol w:w="1062"/>
      </w:tblGrid>
      <w:tr w:rsidR="00B34234" w:rsidRPr="007048D6" w14:paraId="4B03133C" w14:textId="77777777" w:rsidTr="008312CD">
        <w:trPr>
          <w:trHeight w:val="320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6C06E" w14:textId="77777777" w:rsidR="00B34234" w:rsidRPr="007048D6" w:rsidRDefault="00B34234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sonant 1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60FF52" w14:textId="77777777" w:rsidR="00B34234" w:rsidRPr="007048D6" w:rsidRDefault="00B34234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onant 2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95ECA2" w14:textId="77777777" w:rsidR="00B34234" w:rsidRPr="007048D6" w:rsidRDefault="00B34234" w:rsidP="004223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proofErr w:type="spellEnd"/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 t-stat, p-value</w:t>
            </w:r>
          </w:p>
        </w:tc>
      </w:tr>
      <w:tr w:rsidR="00B34234" w:rsidRPr="007048D6" w14:paraId="4313DBA7" w14:textId="77777777" w:rsidTr="008312CD">
        <w:trPr>
          <w:trHeight w:val="320"/>
        </w:trPr>
        <w:tc>
          <w:tcPr>
            <w:tcW w:w="152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1BF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B22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00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4E" w14:textId="0088AB0D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-6.980</w:t>
            </w:r>
          </w:p>
        </w:tc>
        <w:tc>
          <w:tcPr>
            <w:tcW w:w="106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212" w14:textId="098402E0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B34234" w:rsidRPr="007048D6" w14:paraId="6000006E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BA5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AF2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F9C" w14:textId="034A3F30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-3.2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F33" w14:textId="441CEF69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137</w:t>
            </w:r>
          </w:p>
        </w:tc>
      </w:tr>
      <w:tr w:rsidR="00B34234" w:rsidRPr="007048D6" w14:paraId="5514BF52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C2A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C027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250" w14:textId="49EC9651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4.7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70A" w14:textId="5D362230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021</w:t>
            </w:r>
          </w:p>
        </w:tc>
      </w:tr>
      <w:tr w:rsidR="00B34234" w:rsidRPr="007048D6" w14:paraId="402BF969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32F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61C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C2A" w14:textId="4B634CE8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1.3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CE5C" w14:textId="72B2A2E6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2343</w:t>
            </w:r>
          </w:p>
        </w:tc>
      </w:tr>
      <w:tr w:rsidR="00B34234" w:rsidRPr="007048D6" w14:paraId="473A35E4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19AB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DDF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28A" w14:textId="3F241D1C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2.0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0A5F" w14:textId="51BFE149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828</w:t>
            </w:r>
          </w:p>
        </w:tc>
      </w:tr>
      <w:tr w:rsidR="00B34234" w:rsidRPr="007048D6" w14:paraId="750E6171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52F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F3E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720" w14:textId="5654B693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8E6" w14:textId="34936E2B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1654</w:t>
            </w:r>
          </w:p>
        </w:tc>
      </w:tr>
      <w:tr w:rsidR="00B34234" w:rsidRPr="007048D6" w14:paraId="534ACF0E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895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1C6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E18" w14:textId="40C3C24D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981" w14:textId="00E3B5EA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4572</w:t>
            </w:r>
          </w:p>
        </w:tc>
      </w:tr>
      <w:tr w:rsidR="00B34234" w:rsidRPr="007048D6" w14:paraId="1CA859AC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0B6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426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91B" w14:textId="2D2922F2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059" w14:textId="6AF92EDE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3746</w:t>
            </w:r>
          </w:p>
        </w:tc>
      </w:tr>
      <w:tr w:rsidR="00B34234" w:rsidRPr="007048D6" w14:paraId="0A6B9F59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EFB5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C86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000" w14:textId="76C383A5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3.3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B621" w14:textId="1CE66F04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117</w:t>
            </w:r>
          </w:p>
        </w:tc>
      </w:tr>
      <w:tr w:rsidR="00B34234" w:rsidRPr="007048D6" w14:paraId="00A66C94" w14:textId="77777777" w:rsidTr="00B34234">
        <w:trPr>
          <w:trHeight w:val="333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038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89A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6B4" w14:textId="65AD0969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-2.88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C5C" w14:textId="0ED90956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234</w:t>
            </w:r>
          </w:p>
        </w:tc>
      </w:tr>
      <w:tr w:rsidR="00B34234" w:rsidRPr="007048D6" w14:paraId="3F1B8125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DE2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FB6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7EC" w14:textId="0139046F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-0.2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2A5" w14:textId="5C7F9F99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8059</w:t>
            </w:r>
          </w:p>
        </w:tc>
      </w:tr>
      <w:tr w:rsidR="00B34234" w:rsidRPr="007048D6" w14:paraId="11CDAD31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FD8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E6C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945" w14:textId="59B0A911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3.8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FBA" w14:textId="42CC856C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064</w:t>
            </w:r>
          </w:p>
        </w:tc>
      </w:tr>
      <w:tr w:rsidR="00B34234" w:rsidRPr="007048D6" w14:paraId="26BA5E62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3C1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2A5F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A14" w14:textId="29A31C51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4.2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A65" w14:textId="6CD1BDF0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040</w:t>
            </w:r>
          </w:p>
        </w:tc>
      </w:tr>
      <w:tr w:rsidR="00B34234" w:rsidRPr="007048D6" w14:paraId="2556076F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C38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949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416" w14:textId="25F7EF99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4.5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6A5" w14:textId="0B1101BC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B34234" w:rsidRPr="007048D6" w14:paraId="5037D6AA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4B0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C32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4B3" w14:textId="6F4E9ABC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4.6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F2E" w14:textId="0A1148A1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B34234" w:rsidRPr="007048D6" w14:paraId="4DB4B556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56C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85A9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36D" w14:textId="68732155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2.5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FE1" w14:textId="4E4AFF2C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367</w:t>
            </w:r>
          </w:p>
        </w:tc>
      </w:tr>
      <w:tr w:rsidR="00B34234" w:rsidRPr="007048D6" w14:paraId="368D4931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0A1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8E7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B63" w14:textId="60FB25B2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FD44" w14:textId="6D724573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0382</w:t>
            </w:r>
          </w:p>
        </w:tc>
      </w:tr>
      <w:tr w:rsidR="00B34234" w:rsidRPr="007048D6" w14:paraId="338E563E" w14:textId="77777777" w:rsidTr="00B34234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B357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08F2" w14:textId="77777777" w:rsidR="00B34234" w:rsidRPr="007048D6" w:rsidRDefault="00B34234" w:rsidP="00B3423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6259" w14:textId="01C3F753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1.74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2FAF3" w14:textId="367F830A" w:rsidR="00B34234" w:rsidRPr="00B829E8" w:rsidRDefault="00B34234" w:rsidP="00B3423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829E8">
              <w:rPr>
                <w:rFonts w:ascii="Arial" w:hAnsi="Arial" w:cs="Arial"/>
                <w:color w:val="000000"/>
                <w:sz w:val="22"/>
                <w:szCs w:val="22"/>
              </w:rPr>
              <w:t>0.1249</w:t>
            </w:r>
          </w:p>
        </w:tc>
      </w:tr>
    </w:tbl>
    <w:p w14:paraId="4FD20C17" w14:textId="38FF9C52" w:rsidR="00FA0526" w:rsidRPr="007732F7" w:rsidRDefault="008312CD" w:rsidP="008312CD">
      <w:pPr>
        <w:rPr>
          <w:rFonts w:ascii="Arial" w:hAnsi="Arial" w:cs="Arial"/>
          <w:sz w:val="22"/>
          <w:szCs w:val="22"/>
        </w:rPr>
      </w:pPr>
      <w:r w:rsidRPr="007048D6">
        <w:rPr>
          <w:rFonts w:ascii="Arial" w:hAnsi="Arial" w:cs="Arial"/>
          <w:i/>
          <w:sz w:val="22"/>
          <w:szCs w:val="22"/>
        </w:rPr>
        <w:t>Note.</w:t>
      </w:r>
      <w:r w:rsidRPr="007048D6">
        <w:rPr>
          <w:rFonts w:ascii="Arial" w:hAnsi="Arial" w:cs="Arial"/>
          <w:sz w:val="22"/>
          <w:szCs w:val="22"/>
        </w:rPr>
        <w:t xml:space="preserve"> Consonant 1 and Consonant 2 columns refer to auditory and visual place. </w:t>
      </w:r>
      <w:bookmarkStart w:id="0" w:name="_GoBack"/>
      <w:bookmarkEnd w:id="0"/>
      <w:r w:rsidRPr="007048D6">
        <w:rPr>
          <w:rFonts w:ascii="Arial" w:hAnsi="Arial" w:cs="Arial"/>
          <w:sz w:val="22"/>
          <w:szCs w:val="22"/>
        </w:rPr>
        <w:t xml:space="preserve">For example, front-back refers to auditory-front/visual-back place of articulation. </w:t>
      </w:r>
      <w:r>
        <w:rPr>
          <w:rFonts w:ascii="Arial" w:hAnsi="Arial" w:cs="Arial"/>
          <w:sz w:val="22"/>
          <w:szCs w:val="22"/>
        </w:rPr>
        <w:t>Results are included only for the /</w:t>
      </w: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>/ vowel, because no significant interaction of auditory and visual place was observed in the other vowel contexts.</w:t>
      </w:r>
      <w:r w:rsidR="007732F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048D6">
        <w:rPr>
          <w:rFonts w:ascii="Arial" w:hAnsi="Arial" w:cs="Arial"/>
          <w:sz w:val="22"/>
          <w:szCs w:val="22"/>
        </w:rPr>
        <w:t>df</w:t>
      </w:r>
      <w:proofErr w:type="spellEnd"/>
      <w:r w:rsidRPr="007048D6">
        <w:rPr>
          <w:rFonts w:ascii="Arial" w:hAnsi="Arial" w:cs="Arial"/>
          <w:sz w:val="22"/>
          <w:szCs w:val="22"/>
        </w:rPr>
        <w:t xml:space="preserve"> = 7 for all comparisons</w:t>
      </w:r>
    </w:p>
    <w:sectPr w:rsidR="00FA0526" w:rsidRPr="007732F7" w:rsidSect="001E7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2A"/>
    <w:rsid w:val="000740E7"/>
    <w:rsid w:val="001E7ADC"/>
    <w:rsid w:val="0023232A"/>
    <w:rsid w:val="00305975"/>
    <w:rsid w:val="0056309B"/>
    <w:rsid w:val="005E75AA"/>
    <w:rsid w:val="006B1FC2"/>
    <w:rsid w:val="00703908"/>
    <w:rsid w:val="007732F7"/>
    <w:rsid w:val="008312CD"/>
    <w:rsid w:val="00A06CE3"/>
    <w:rsid w:val="00B34234"/>
    <w:rsid w:val="00B829E8"/>
    <w:rsid w:val="00BD4128"/>
    <w:rsid w:val="00C52DAE"/>
    <w:rsid w:val="00CC039B"/>
    <w:rsid w:val="00F87F97"/>
    <w:rsid w:val="00FA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30D4F"/>
  <w15:chartTrackingRefBased/>
  <w15:docId w15:val="{9C8FCFF4-6D6D-5D4E-BF95-C5C03DC9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1-29T17:37:00Z</dcterms:created>
  <dcterms:modified xsi:type="dcterms:W3CDTF">2019-03-04T01:02:00Z</dcterms:modified>
</cp:coreProperties>
</file>